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89A" w:rsidRDefault="006D59A1" w:rsidP="001F289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7E4F23">
        <w:rPr>
          <w:rFonts w:ascii="Times New Roman" w:hAnsi="Times New Roman" w:cs="Times New Roman"/>
          <w:sz w:val="24"/>
          <w:szCs w:val="24"/>
        </w:rPr>
        <w:t xml:space="preserve"> 1: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r w:rsidR="007E4F23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1F289A">
        <w:rPr>
          <w:rFonts w:ascii="Times New Roman" w:hAnsi="Times New Roman" w:cs="Times New Roman"/>
          <w:sz w:val="24"/>
          <w:szCs w:val="24"/>
        </w:rPr>
        <w:t>1: Change in maternal, obstetrical and neonatal characteristics for pregnant women giving birth, 2</w:t>
      </w:r>
      <w:r w:rsidR="00193C90">
        <w:rPr>
          <w:rFonts w:ascii="Times New Roman" w:hAnsi="Times New Roman" w:cs="Times New Roman"/>
          <w:sz w:val="24"/>
          <w:szCs w:val="24"/>
        </w:rPr>
        <w:t>011</w:t>
      </w:r>
      <w:r w:rsidR="00CA6971">
        <w:rPr>
          <w:rFonts w:ascii="Times New Roman" w:hAnsi="Times New Roman" w:cs="Times New Roman"/>
          <w:sz w:val="24"/>
          <w:szCs w:val="24"/>
        </w:rPr>
        <w:t>- 2016.</w:t>
      </w:r>
      <w:r w:rsidR="001F289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5472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759"/>
        <w:gridCol w:w="696"/>
        <w:gridCol w:w="1038"/>
        <w:gridCol w:w="817"/>
        <w:gridCol w:w="984"/>
        <w:gridCol w:w="645"/>
        <w:gridCol w:w="823"/>
        <w:gridCol w:w="645"/>
        <w:gridCol w:w="855"/>
        <w:gridCol w:w="645"/>
        <w:gridCol w:w="854"/>
        <w:gridCol w:w="645"/>
        <w:gridCol w:w="984"/>
        <w:gridCol w:w="525"/>
        <w:gridCol w:w="1863"/>
      </w:tblGrid>
      <w:tr w:rsidR="00CA6971" w:rsidRPr="001F289A" w:rsidTr="00E72BFE">
        <w:trPr>
          <w:trHeight w:val="63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46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s</w:t>
            </w:r>
          </w:p>
        </w:tc>
        <w:tc>
          <w:tcPr>
            <w:tcW w:w="18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  <w:p w:rsidR="00CA6971" w:rsidRPr="001F289A" w:rsidRDefault="00CA6971" w:rsidP="00857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E72B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P*</w:t>
            </w:r>
          </w:p>
        </w:tc>
      </w:tr>
      <w:tr w:rsidR="00CA6971" w:rsidRPr="001F289A" w:rsidTr="00444210">
        <w:trPr>
          <w:trHeight w:val="520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971" w:rsidRDefault="00CA6971" w:rsidP="00857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oled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  <w:p w:rsidR="00CA6971" w:rsidRPr="001F289A" w:rsidRDefault="00CA6971" w:rsidP="00857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1</w:t>
            </w: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016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1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2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4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5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</w:t>
            </w:r>
          </w:p>
        </w:tc>
        <w:tc>
          <w:tcPr>
            <w:tcW w:w="18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971" w:rsidRPr="001F289A" w:rsidRDefault="00CA6971" w:rsidP="00857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</w:p>
        </w:tc>
      </w:tr>
      <w:tr w:rsidR="00CA6971" w:rsidRPr="001F289A" w:rsidTr="00E72BFE">
        <w:trPr>
          <w:trHeight w:val="260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971" w:rsidRPr="001F289A" w:rsidRDefault="00CA6971" w:rsidP="00857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6971" w:rsidRPr="001F289A" w:rsidRDefault="00CA6971" w:rsidP="00857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971" w:rsidRPr="001F289A" w:rsidRDefault="00CA6971" w:rsidP="004F1B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  <w:r w:rsidRPr="001F289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  <w:t>%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971" w:rsidRPr="001F289A" w:rsidRDefault="00CA6971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</w:t>
            </w:r>
          </w:p>
        </w:tc>
        <w:tc>
          <w:tcPr>
            <w:tcW w:w="18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971" w:rsidRPr="001F289A" w:rsidRDefault="00CA6971" w:rsidP="00857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857380" w:rsidRPr="001F289A" w:rsidTr="0085738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rit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</w:tr>
      <w:tr w:rsidR="00857380" w:rsidRPr="001F289A" w:rsidTr="0085738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lliparou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3,8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1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,1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3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6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6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  <w:r w:rsidR="00CA697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5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4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,3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8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A697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005</w:t>
            </w:r>
          </w:p>
        </w:tc>
      </w:tr>
      <w:tr w:rsidR="00857380" w:rsidRPr="001F289A" w:rsidTr="0085738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ltiparou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7,4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8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,0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6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9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1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  <w:r w:rsidR="00CA697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,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8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,4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.2</w:t>
            </w:r>
          </w:p>
        </w:tc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</w:tr>
      <w:tr w:rsidR="00857380" w:rsidRPr="001F289A" w:rsidTr="0085738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ltiple Pregnanc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A697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59</w:t>
            </w:r>
          </w:p>
        </w:tc>
      </w:tr>
      <w:tr w:rsidR="00857380" w:rsidRPr="001F289A" w:rsidTr="0085738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Fetal Presentation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</w:tr>
      <w:tr w:rsidR="00857380" w:rsidRPr="001F289A" w:rsidTr="0085738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phali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9,8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8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,9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8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,4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,5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,4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,0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</w:t>
            </w:r>
            <w:r w:rsidR="00CA697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,46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.1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A697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0003</w:t>
            </w:r>
          </w:p>
        </w:tc>
      </w:tr>
      <w:tr w:rsidR="00857380" w:rsidRPr="001F289A" w:rsidTr="0085738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c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4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="00CA697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</w:t>
            </w:r>
          </w:p>
        </w:tc>
        <w:tc>
          <w:tcPr>
            <w:tcW w:w="1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</w:tr>
      <w:tr w:rsidR="00857380" w:rsidRPr="001F289A" w:rsidTr="0085738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strumental delivery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</w:tr>
      <w:tr w:rsidR="00857380" w:rsidRPr="001F289A" w:rsidTr="0085738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orcep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,9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A697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&lt; 0.001</w:t>
            </w:r>
          </w:p>
        </w:tc>
      </w:tr>
      <w:tr w:rsidR="00857380" w:rsidRPr="001F289A" w:rsidTr="0085738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8E0F0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Vacuum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,3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2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1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2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A697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&lt; 0.001</w:t>
            </w:r>
          </w:p>
        </w:tc>
      </w:tr>
      <w:tr w:rsidR="00857380" w:rsidRPr="001F289A" w:rsidTr="0085738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ASI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  <w:r w:rsidR="00CA697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A697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003</w:t>
            </w:r>
          </w:p>
        </w:tc>
      </w:tr>
      <w:tr w:rsidR="00857380" w:rsidRPr="001F289A" w:rsidTr="00CB45B7">
        <w:trPr>
          <w:trHeight w:val="25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stational age (Weeks)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</w:tr>
      <w:tr w:rsidR="00857380" w:rsidRPr="001F289A" w:rsidTr="00857380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&lt; 37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9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</w:t>
            </w:r>
          </w:p>
        </w:tc>
        <w:tc>
          <w:tcPr>
            <w:tcW w:w="18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CA697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69</w:t>
            </w:r>
          </w:p>
        </w:tc>
      </w:tr>
      <w:tr w:rsidR="00857380" w:rsidRPr="001F289A" w:rsidTr="00CB45B7">
        <w:trPr>
          <w:trHeight w:val="25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≥ 3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7,3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380" w:rsidRPr="001F289A" w:rsidRDefault="00857380" w:rsidP="00822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5.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firstLineChars="25" w:firstLine="5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,46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ind w:leftChars="-35" w:hangingChars="35" w:hanging="70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5.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,95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</w:t>
            </w:r>
            <w:r w:rsidR="00CA697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,1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,98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,68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.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,06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1F289A" w:rsidRDefault="00857380" w:rsidP="001F2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F289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9</w:t>
            </w:r>
          </w:p>
        </w:tc>
        <w:tc>
          <w:tcPr>
            <w:tcW w:w="18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7380" w:rsidRPr="00CA6971" w:rsidRDefault="00857380" w:rsidP="00CA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</w:tr>
    </w:tbl>
    <w:p w:rsidR="00CB45B7" w:rsidRDefault="00CB45B7" w:rsidP="00CA6971">
      <w:pPr>
        <w:jc w:val="both"/>
        <w:rPr>
          <w:rFonts w:ascii="Times New Roman" w:hAnsi="Times New Roman"/>
          <w:sz w:val="24"/>
          <w:szCs w:val="24"/>
        </w:rPr>
      </w:pPr>
    </w:p>
    <w:p w:rsidR="007D626F" w:rsidRPr="00CA6971" w:rsidRDefault="00E72BFE" w:rsidP="00CA6971">
      <w:pPr>
        <w:jc w:val="both"/>
      </w:pPr>
      <w:r>
        <w:rPr>
          <w:rFonts w:ascii="Times New Roman" w:hAnsi="Times New Roman"/>
          <w:sz w:val="24"/>
          <w:szCs w:val="24"/>
        </w:rPr>
        <w:t>OASIS: obstetric anal s</w:t>
      </w:r>
      <w:r w:rsidR="001F289A">
        <w:rPr>
          <w:rFonts w:ascii="Times New Roman" w:hAnsi="Times New Roman"/>
          <w:sz w:val="24"/>
          <w:szCs w:val="24"/>
        </w:rPr>
        <w:t xml:space="preserve">phincter </w:t>
      </w:r>
      <w:r>
        <w:rPr>
          <w:rFonts w:ascii="Times New Roman" w:hAnsi="Times New Roman"/>
          <w:sz w:val="24"/>
          <w:szCs w:val="24"/>
        </w:rPr>
        <w:t>i</w:t>
      </w:r>
      <w:r w:rsidR="001F289A">
        <w:rPr>
          <w:rFonts w:ascii="Times New Roman" w:hAnsi="Times New Roman"/>
          <w:sz w:val="24"/>
          <w:szCs w:val="24"/>
        </w:rPr>
        <w:t xml:space="preserve">njuries. </w:t>
      </w:r>
      <w:r w:rsidR="001F289A" w:rsidRPr="00CA6971">
        <w:rPr>
          <w:rFonts w:ascii="Times New Roman" w:eastAsia="Times New Roman" w:hAnsi="Times New Roman"/>
          <w:color w:val="000000"/>
          <w:sz w:val="24"/>
          <w:szCs w:val="24"/>
        </w:rPr>
        <w:t>*Cochran Armitage Test</w:t>
      </w:r>
      <w:r w:rsidR="00CA6971" w:rsidRPr="00CA6971">
        <w:rPr>
          <w:rFonts w:ascii="Times New Roman" w:eastAsia="Times New Roman" w:hAnsi="Times New Roman"/>
          <w:color w:val="000000"/>
          <w:sz w:val="24"/>
          <w:szCs w:val="24"/>
        </w:rPr>
        <w:t xml:space="preserve"> (2011-2016)</w:t>
      </w:r>
    </w:p>
    <w:sectPr w:rsidR="007D626F" w:rsidRPr="00CA6971" w:rsidSect="00CA6971">
      <w:pgSz w:w="16838" w:h="11906" w:orient="landscape"/>
      <w:pgMar w:top="1417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89A"/>
    <w:rsid w:val="00193C90"/>
    <w:rsid w:val="001F289A"/>
    <w:rsid w:val="00392394"/>
    <w:rsid w:val="003946A2"/>
    <w:rsid w:val="003A5A4D"/>
    <w:rsid w:val="003D005E"/>
    <w:rsid w:val="00585E70"/>
    <w:rsid w:val="006D59A1"/>
    <w:rsid w:val="007A565B"/>
    <w:rsid w:val="007D626F"/>
    <w:rsid w:val="007E4F23"/>
    <w:rsid w:val="00857380"/>
    <w:rsid w:val="00891FDA"/>
    <w:rsid w:val="008E0F00"/>
    <w:rsid w:val="00B027E6"/>
    <w:rsid w:val="00B30372"/>
    <w:rsid w:val="00CA6971"/>
    <w:rsid w:val="00CB45B7"/>
    <w:rsid w:val="00D13A46"/>
    <w:rsid w:val="00E26BB9"/>
    <w:rsid w:val="00E7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89A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F289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89A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289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8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89A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89A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F289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89A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289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8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89A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6</Words>
  <Characters>1018</Characters>
  <Application>Microsoft Office Word</Application>
  <DocSecurity>0</DocSecurity>
  <Lines>254</Lines>
  <Paragraphs>25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SI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CZEPANSKI Emilie</dc:creator>
  <cp:lastModifiedBy>RDAGOY</cp:lastModifiedBy>
  <cp:revision>11</cp:revision>
  <dcterms:created xsi:type="dcterms:W3CDTF">2019-03-26T10:57:00Z</dcterms:created>
  <dcterms:modified xsi:type="dcterms:W3CDTF">2019-07-26T17:05:00Z</dcterms:modified>
</cp:coreProperties>
</file>